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89" w:type="dxa"/>
        <w:jc w:val="left"/>
        <w:tblInd w:w="-108" w:type="dxa"/>
        <w:tblLayout w:type="fixed"/>
        <w:tblCellMar>
          <w:top w:w="0" w:type="dxa"/>
          <w:left w:w="108" w:type="dxa"/>
          <w:bottom w:w="0" w:type="dxa"/>
          <w:right w:w="108" w:type="dxa"/>
        </w:tblCellMar>
      </w:tblPr>
      <w:tblGrid>
        <w:gridCol w:w="2137"/>
        <w:gridCol w:w="734"/>
        <w:gridCol w:w="7018"/>
      </w:tblGrid>
      <w:tr>
        <w:trPr/>
        <w:tc>
          <w:tcPr>
            <w:tcW w:w="21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0000FF"/>
                <w:sz w:val="20"/>
              </w:rPr>
              <w:t>DONE – see Title, and Abstract lines 54-55 and 63-65</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0000FF"/>
                <w:sz w:val="20"/>
              </w:rPr>
              <w:t xml:space="preserve">   DONE – see Abstract Methods and Findings</w:t>
            </w:r>
          </w:p>
        </w:tc>
      </w:tr>
      <w:tr>
        <w:trPr/>
        <w:tc>
          <w:tcPr>
            <w:tcW w:w="98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DONE – see Introduction lines 83-10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DONE – see Introduction lines 109-119</w:t>
            </w:r>
          </w:p>
        </w:tc>
      </w:tr>
      <w:tr>
        <w:trPr/>
        <w:tc>
          <w:tcPr>
            <w:tcW w:w="98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DONE – see lines 122-136</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00FF"/>
                <w:sz w:val="20"/>
              </w:rPr>
              <w:t>DONE – see lines 122-201</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8"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0000FF"/>
                <w:sz w:val="20"/>
              </w:rPr>
              <w:t>DONE – see lines 54-60 and 122-230</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00FF"/>
                <w:sz w:val="20"/>
              </w:rPr>
              <w:t>DONE – see lines 232-295</w:t>
            </w:r>
          </w:p>
        </w:tc>
      </w:tr>
      <w:tr>
        <w:trPr>
          <w:trHeight w:val="294" w:hRule="atLeast"/>
        </w:trPr>
        <w:tc>
          <w:tcPr>
            <w:tcW w:w="213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00FF"/>
                <w:sz w:val="20"/>
              </w:rPr>
              <w:t>DONE – see lines 233-274, 493-502 and 561-587</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8"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 xml:space="preserve">Explain how the study size was arrived at </w:t>
            </w:r>
            <w:r>
              <w:rPr>
                <w:color w:val="0000FF"/>
                <w:sz w:val="20"/>
              </w:rPr>
              <w:t>DONE – see lines 123-129</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FF"/>
                <w:sz w:val="20"/>
              </w:rPr>
              <w:t>DONE – see lines 232-295</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FF"/>
                <w:sz w:val="20"/>
              </w:rPr>
              <w:t>DONE – see lines 232-295</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00FF"/>
                <w:sz w:val="20"/>
              </w:rPr>
              <w:t>DONE – see lines 252-264 and 276-287</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FF"/>
                <w:sz w:val="20"/>
              </w:rPr>
              <w:t>DONE – see lines 286-287</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00FF"/>
                <w:sz w:val="20"/>
              </w:rPr>
              <w:t>DONE – see lines 293-295</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DONE – see lines 298-336 including Table 1 (also Appendix 4)</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DONE – see Table 1 (also Appendix 4)</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FF"/>
                <w:sz w:val="20"/>
              </w:rPr>
              <w:t>DONE – see Table 1 (also Appendix 4)</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0000FF"/>
                <w:sz w:val="20"/>
              </w:rPr>
              <w:t>DONE – see line 298</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0000FF"/>
                <w:sz w:val="20"/>
              </w:rPr>
              <w:t>DONE – see Figure 2, Tables 1-3 and Results section (also appendices 4-8)</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DONE – see lines 338-437 including Tables 2 and 3 (also appendices 4-8)</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FF"/>
                <w:sz w:val="20"/>
              </w:rPr>
              <w:t>DONE – see Appendices 4 and 8</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00FF"/>
                <w:sz w:val="20"/>
              </w:rPr>
              <w:t>DONE – see lines 451-456</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00FF"/>
                <w:sz w:val="20"/>
              </w:rPr>
              <w:t>DONE – see Appendices 5-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00FF"/>
                <w:sz w:val="20"/>
              </w:rPr>
              <w:t>DONE – see lines 441-461</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0000FF"/>
                <w:sz w:val="20"/>
              </w:rPr>
              <w:t xml:space="preserve"> DONE – see lines 463-530, 561-587</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00FF"/>
                <w:sz w:val="20"/>
              </w:rPr>
              <w:t>DONE – see Discussion, and concluding paragraph: lines 589-601</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00FF"/>
                <w:sz w:val="20"/>
              </w:rPr>
              <w:t>DONE – see lines 463-59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2"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00FF"/>
                <w:sz w:val="20"/>
              </w:rPr>
              <w:t>DONE – information given on online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17:07:00Z</dcterms:created>
  <dc:creator>pplouffe</dc:creator>
  <dc:description/>
  <cp:keywords/>
  <dc:language>en-US</dc:language>
  <cp:lastModifiedBy>Tim Colbourn</cp:lastModifiedBy>
  <cp:lastPrinted>2007-10-15T13:39:00Z</cp:lastPrinted>
  <dcterms:modified xsi:type="dcterms:W3CDTF">2016-05-06T17: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